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2F13" w:rsidRDefault="00CE2F13">
      <w:r w:rsidRPr="00DB53D7">
        <w:rPr>
          <w:rFonts w:eastAsia="Times New Roman"/>
          <w:b/>
          <w:bCs/>
          <w:color w:val="000000"/>
          <w:sz w:val="20"/>
          <w:szCs w:val="20"/>
        </w:rPr>
        <w:t xml:space="preserve">Supplemental Table </w:t>
      </w:r>
      <w:r>
        <w:rPr>
          <w:rFonts w:eastAsia="Times New Roman"/>
          <w:b/>
          <w:bCs/>
          <w:color w:val="000000"/>
          <w:sz w:val="20"/>
          <w:szCs w:val="20"/>
        </w:rPr>
        <w:t>2</w:t>
      </w:r>
      <w:r w:rsidRPr="00DB53D7">
        <w:rPr>
          <w:rFonts w:eastAsia="Times New Roman"/>
          <w:b/>
          <w:bCs/>
          <w:color w:val="000000"/>
          <w:sz w:val="20"/>
          <w:szCs w:val="20"/>
        </w:rPr>
        <w:t>. Lists of differentially expressed genes in cachectic PDAC patients compared to non-cachectic PDAC patients (p &lt; 0.0</w:t>
      </w:r>
      <w:r w:rsidR="004A19E2">
        <w:rPr>
          <w:rFonts w:eastAsia="Times New Roman"/>
          <w:b/>
          <w:bCs/>
          <w:color w:val="000000"/>
          <w:sz w:val="20"/>
          <w:szCs w:val="20"/>
        </w:rPr>
        <w:t>5</w:t>
      </w:r>
      <w:r w:rsidRPr="00DB53D7">
        <w:rPr>
          <w:rFonts w:eastAsia="Times New Roman"/>
          <w:b/>
          <w:bCs/>
          <w:color w:val="000000"/>
          <w:sz w:val="20"/>
          <w:szCs w:val="20"/>
        </w:rPr>
        <w:t>, fc &lt; -1.</w:t>
      </w:r>
      <w:r>
        <w:rPr>
          <w:rFonts w:eastAsia="Times New Roman"/>
          <w:b/>
          <w:bCs/>
          <w:color w:val="000000"/>
          <w:sz w:val="20"/>
          <w:szCs w:val="20"/>
        </w:rPr>
        <w:t>5</w:t>
      </w:r>
      <w:r w:rsidRPr="00DB53D7">
        <w:rPr>
          <w:rFonts w:eastAsia="Times New Roman"/>
          <w:b/>
          <w:bCs/>
          <w:color w:val="000000"/>
          <w:sz w:val="20"/>
          <w:szCs w:val="20"/>
        </w:rPr>
        <w:t xml:space="preserve"> or fc &gt; 1.</w:t>
      </w:r>
      <w:r>
        <w:rPr>
          <w:rFonts w:eastAsia="Times New Roman"/>
          <w:b/>
          <w:bCs/>
          <w:color w:val="000000"/>
          <w:sz w:val="20"/>
          <w:szCs w:val="20"/>
        </w:rPr>
        <w:t>5</w:t>
      </w:r>
      <w:r w:rsidRPr="00DB53D7">
        <w:rPr>
          <w:rFonts w:eastAsia="Times New Roman"/>
          <w:b/>
          <w:bCs/>
          <w:color w:val="000000"/>
          <w:sz w:val="20"/>
          <w:szCs w:val="20"/>
        </w:rPr>
        <w:t>).</w:t>
      </w:r>
    </w:p>
    <w:tbl>
      <w:tblPr>
        <w:tblW w:w="10601" w:type="dxa"/>
        <w:tblLook w:val="04A0" w:firstRow="1" w:lastRow="0" w:firstColumn="1" w:lastColumn="0" w:noHBand="0" w:noVBand="1"/>
      </w:tblPr>
      <w:tblGrid>
        <w:gridCol w:w="1764"/>
        <w:gridCol w:w="1297"/>
        <w:gridCol w:w="2319"/>
        <w:gridCol w:w="2190"/>
        <w:gridCol w:w="1396"/>
        <w:gridCol w:w="1834"/>
      </w:tblGrid>
      <w:tr w:rsidR="00CE2F13" w:rsidRPr="00194486" w:rsidTr="00194486">
        <w:trPr>
          <w:trHeight w:val="300"/>
        </w:trPr>
        <w:tc>
          <w:tcPr>
            <w:tcW w:w="5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2F13" w:rsidRPr="00194486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94486">
              <w:rPr>
                <w:rFonts w:ascii="Calibri" w:eastAsia="Times New Roman" w:hAnsi="Calibri" w:cs="Calibri"/>
                <w:b/>
                <w:color w:val="000000"/>
              </w:rPr>
              <w:t>Upregulated</w:t>
            </w:r>
          </w:p>
        </w:tc>
        <w:tc>
          <w:tcPr>
            <w:tcW w:w="5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194486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94486">
              <w:rPr>
                <w:rFonts w:ascii="Calibri" w:eastAsia="Times New Roman" w:hAnsi="Calibri" w:cs="Calibri"/>
                <w:b/>
                <w:color w:val="000000"/>
              </w:rPr>
              <w:t>Downregulated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T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LA-K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FIKKN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IPOQ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NC5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J009632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RCT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24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2BC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B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24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ANSL1L-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EC61G-D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90714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ATA2-AS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IDE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0607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7-AS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V1-69-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ULT2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RHGEF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4GALNT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R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ROCKI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K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SL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PINT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AR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UOX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UGGC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AP4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T2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KN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CAM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3GAT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2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97192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35E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7A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L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FF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GB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844908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5161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97056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RK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25494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GT8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100A11P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MDC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B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UMO2P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EP57L1P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WH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YP4F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L1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HR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068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TC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DC1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4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ASET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LIN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BAG9P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CDH18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5937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QP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MP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B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2A3P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X322639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8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PEP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XA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LCA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F1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2020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PK3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RCO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19orf5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END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OR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1468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IMBP3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RX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R2P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R1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RD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87857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98257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8P4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BX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4758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GAP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COS10P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IX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6D-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NPP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50343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SC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160A1-D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2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238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AMF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445487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5312.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TCO1P1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2D-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156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447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S3ST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L12P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CDHGB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6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KTL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G1L15P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9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DA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IGD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V3-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HRDL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HC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URP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200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YOM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HRH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IBAN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CHIP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B42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4C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EDC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TGER4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2694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A5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7688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JB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APR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8075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LRD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NURF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4808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YHA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PF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60191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133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RK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47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RX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OB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0769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38A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NAT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2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T1P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AK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49695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71385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MCH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731533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LBP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ND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254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78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SP1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O1B3-SLCO1B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236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CSK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U6-91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LG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31432.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34397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CF2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5785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0448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7369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ELLPAR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CED1C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GALS9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AIAP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ANOGP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RG1K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RGAP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K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XXYLT1-AS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8816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5482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J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VEP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21832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SPG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OXL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5414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BCD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MYA5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2487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L23AP4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DUFA4L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5035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BM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79921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PSR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CA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FSP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Y_R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DGFRL2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TG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8451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NC5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15orf6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5909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NIP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APLN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CE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KFN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8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927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928711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DE7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60081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4895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NEA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SG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NM1P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8467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0164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4919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4057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FILZ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SA2P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PL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16P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MP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DPD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RID3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496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1A7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7683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GEF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2613.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RM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EGF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2RX5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1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200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PHA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2-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19A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NM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92295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OPDC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YTL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RLNC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RA1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TPR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lastRenderedPageBreak/>
              <w:t>AC093702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69200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133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9684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HISA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G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EM2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5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S6KL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1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R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EG1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YO16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100A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AX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MIM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D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5070.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C3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PP2R2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SD17B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KAR2B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AV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BF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5062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5660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2AC2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7409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TGD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80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6987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TAGE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OAZ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RISP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C27P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BCA10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90644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4810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SP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21759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YO18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CU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SS29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6A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100A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5822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DZRN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CLK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84864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26544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SORS1C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7SKP1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3795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57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SB10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9117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OTEJ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301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CNB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OTOAP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GLN3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LB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67930.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V3-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NN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PCEF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8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0344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XTL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HEG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IM5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BED3-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K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RX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0894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9636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LGN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826P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DUFB1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LJ128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RC5D-AS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9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J3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MPR1AP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GFB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FAP4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MP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7998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CDHB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UCY1A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6624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LAAT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100A1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6647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IMS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36214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FCAB6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8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RHGAP27P1-BPTFP1-KPNA2P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OU4F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3763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AMT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6164.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IM16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C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CNA1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ON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EPTIN7P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KMP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SF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V3-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LCD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J2-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K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BX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C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V3-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93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YPE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OXE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100A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CIRG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5A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KRD36BP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EGF1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GB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097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CNB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AV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093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245060.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1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FAP7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PP1R14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TP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SL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6705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K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O4A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B40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T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3-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BTB20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Y6G6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JC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TYXL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RID1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21821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L7R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1483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IK1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PS8L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62004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S3ST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LNK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0813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AMC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BP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C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8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GS2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1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TP2A1-AS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SS1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7SKP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N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83798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GBL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T1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NFRSF12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EX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0425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K2-DT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SRRA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MIM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OLGA2P1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V3-69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U634019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DCC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6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P236383.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BXW4P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V3-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63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PE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73578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0679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P4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V3-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GS7B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T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DX18P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0319.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2812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243654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SL11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B30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83841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RIN3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DC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NM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HD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JPH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O1B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G1L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TS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745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658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6475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P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6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TND6P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ARM1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2106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OSR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2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UCY1B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1orf5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0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L17RE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162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Y_RN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NORA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ORC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304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062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XLN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4300H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CO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ARS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NTF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35411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RAP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57931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KN2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CAT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EE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TS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BCC9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NT10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ENT5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K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DSS1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CNA1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1330.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P3K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YP4F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BCA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4948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UNE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ERBP1P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29507.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94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246787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30A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HR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2ML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CM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QO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YAP1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5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CNT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68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ETN4P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100A1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200R1L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NYL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MAD9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lastRenderedPageBreak/>
              <w:t>RAET1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CP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2718.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A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OL4A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H3GL1P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4990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18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LCF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NX29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AP2-IT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KAP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FL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YSRT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100A1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3158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2198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2A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7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GR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4HA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2D-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2451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EM191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T-ND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9-1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TP1A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LCB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OU6F2-AS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46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GALS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1-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Y_R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99AHG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1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MPD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G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AV1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IT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F180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YL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RT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CLAF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WD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FN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6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HAC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CWPW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RT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535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MP1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BED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84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P1P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21937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6820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58055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EKT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STM2L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4H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EM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SPEAR-AS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L18R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KRN4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A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3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RT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OL14A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KN1C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2BC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5472.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237.1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BE2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6084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5304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12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YP4F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YO5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AA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2666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MP2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31258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LA-DQA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KN2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1D-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84547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3-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3068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6475.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EM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SB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T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21929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2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CNA1F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PNE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V4-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PON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45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ASHC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LBP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U1-124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LD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549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6A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PDYE2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SPH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8074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CN3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HL3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7140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2A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IM1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IDE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RINP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48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ST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1934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DC9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2-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79601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CL11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GAT3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69148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ASH4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4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IM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B9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PRSS11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GAT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ED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963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21155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EM150C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92211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GFBI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8904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8797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C37A7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CNA2D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08635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18505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G1L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7SL862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SH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ILIP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2079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2AC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Z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V10-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U6-1016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FKBIZ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Y_RN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H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IPC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4009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AMTS9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HR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DUFB4P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ST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TH1P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26A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65361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IM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193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DC14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773545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NM1P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731566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3515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ECTIN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IP1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BJ1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94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3orf70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RC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2BC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RPS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636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OTO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30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TG1P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KD2L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92544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6029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OL19A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5034.5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TPRZ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FSD2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16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BE2C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DR45BP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MO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NOR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V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5852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X29353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160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10115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GMO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TH1P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V1-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4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DE5A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HACTR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K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NO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2D-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HST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YGM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1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9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HPF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8679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CER1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NRC6C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ES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O4A1-AS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TSPER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SC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A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P3K4-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ST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HORLN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USP1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GT1A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DBF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5099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18P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CCD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DC1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MK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SPH4A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7SL541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3GALT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FT2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NAH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7493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68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0769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X640514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SDH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TP5MF-PTC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HL4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BEA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LF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1-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LT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AZ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TGA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P3K2-DT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3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X470102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OXD2-AS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F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SGEF1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FHX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AS2L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SC4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PP1R14BP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JCHA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SB15B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OQ8A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lastRenderedPageBreak/>
              <w:t>AC018553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0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NDO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U6-1165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1588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IF21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CGB3A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MGB1P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5A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TRK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GV7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1888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78622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SAL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BP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8A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68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7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L1R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DR5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1852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SL11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SR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F228730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TMAP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TN4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4779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USBP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GS9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ROH7-TTC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FBP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PIAP1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340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N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PP1R12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NAH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RT15P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FKFB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HLHB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YP3A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HX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B21L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UBQLNL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IB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J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TF2H2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CDHB7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6859-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LA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TYMK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CL1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0463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ETBP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LK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0525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ER5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J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K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58163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TP6V0CP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TX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NRPA1P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E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SF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GAP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4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SMA6P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EP170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6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0961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F150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26A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FI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FDN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G1L8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131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DC188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13318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6213.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OT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UOXA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2435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C14C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3785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A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OSGIN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2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OL25A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MARCA5-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FAP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T5DC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H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BV23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4908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737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YPD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241377.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TNNBIP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6163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LAN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BPMS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9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054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EM18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ARP11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198B-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SGALNACT2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31668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H3BGRL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NIP3P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C5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7842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6045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0207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MAC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C77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163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8555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5983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QO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AMP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2-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0761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66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JB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EMA3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ECW2-AS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1-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7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7959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4A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KM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HEBP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SA2P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GRE4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UCY1A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5102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68580.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PP2R5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67188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8149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019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GRF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SS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IBAN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MP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AFA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OR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DH3B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CAT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HIT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V7-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GAT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C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100A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5551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TSJ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12orf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R1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OX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451166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XA2P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DX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243829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S6KA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TG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3C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RIN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RPC3P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6059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252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DE7A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IS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RIP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RPL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HRDL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F217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KN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U639417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8134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FC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EACAM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7SL181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AM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57373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MPDH1P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UBB4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24510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N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9orf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5753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RPC1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GF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HLHE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0648.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UR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OL22A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PDPF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V2-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DNR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PP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6237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12274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C2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6345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0948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2A1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IX3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C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PS9D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547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EGR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59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2306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3H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4M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NTS9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C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GS5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RT17P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ISP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221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HL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GREF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LG1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EGF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TH1P1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APC1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NR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6992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OD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ROH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OL13A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NT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6588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2945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P671120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OL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TC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7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5332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TLL7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FAP2A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GGHG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CL2L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9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83843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C8C-DT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ETTL11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34417.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DIA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6452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EM30A-D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4A7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9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MCO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OP1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8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12625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CG1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LIC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AMTSL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SME2P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10orf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YVE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BTB10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FTA1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UGC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FYVE1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8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KRD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N1A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FT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DC9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X255925.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BLN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1636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BHD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lastRenderedPageBreak/>
              <w:t>CFAP7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PTBN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DPGP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LEC18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3142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126A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ERPINB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HBDL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TG4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BX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2645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AMTS9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SORS1C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3C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HPT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NA5SP1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SD17B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NHG1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3H2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XA2P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TF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6orf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GPT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RISPLD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HO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YNU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TP5MF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L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0617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EV3L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4953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ICDL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CAR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LX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9006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LCCI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KD1P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AP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FNA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3704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SAH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4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183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PHA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MDN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3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61457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AXBP1-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BX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ATF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AMD1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BV12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9396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RC8C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EMD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NXA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RG2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V3-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CLK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ULT1C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CG4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DE6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OQ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V1-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NRK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CARA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OT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6077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RRDC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OPA1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NNM3-D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TGA9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CDC1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FE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DF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AV8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G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HOBTB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5392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CDHB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PCAL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83785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RL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680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YT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06028.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IMM17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731769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AX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67750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CCR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FNA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207B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812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D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4GALT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MB2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MEM191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UD3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9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XCL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GRL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GF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RND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AGA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4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NT10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IK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OXCU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C25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48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W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NA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CSAM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341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AP1P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UD2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ART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A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VIL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8758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2171.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CL7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FITM3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13189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LC9A9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T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LDN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VKORC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60834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503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NKS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TNNA1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L17P5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ED1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IP2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2509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PR75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5062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5131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IF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AT2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EFTY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2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578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BV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5916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TPRM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BMP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490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HPRH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CRL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SS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OSBPL1A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A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DOCK11P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7191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39493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L3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P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3467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RFN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IK3R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4846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LGN</w:t>
            </w:r>
            <w:bookmarkStart w:id="0" w:name="_GoBack"/>
            <w:bookmarkEnd w:id="0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6596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691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844892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7orf3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8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9242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RHGAP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EX26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DD3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KCND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RDM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7009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P000766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V2-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IMAP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658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140479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YP26B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EP85L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8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WDR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ACC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LV4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1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UBN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XPNPE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06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BC1D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AV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SPEAR-AS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TSN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CN2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AM13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21087.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H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AMD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85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FN1P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233992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ASH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GKV3D-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PAR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L23AP5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IR1-1HG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T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8413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BV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SD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YNE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T5C3A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RISPLD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IL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18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MUR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L6ST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LIN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7071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BCC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TD-2297D1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6059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TC28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6018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APK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DC14A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2F3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NAP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IPSNAP3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PP4R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ELENO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HAUS6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YA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3928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PL32P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FR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359878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OXO3B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LSCR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MG1P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NFSF14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GABRA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162171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KTR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51319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IL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PEB3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BJ1-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PHX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MFHAS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YCSP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BF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AVER2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LINC026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GM5P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12063.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TRBJ1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IKZF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ERI1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CBLN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RGL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FSD1L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09681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06504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TOM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SILC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PLEKHH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ZNF605</w:t>
            </w:r>
          </w:p>
        </w:tc>
      </w:tr>
      <w:tr w:rsidR="00CE2F13" w:rsidRPr="00CE2F13" w:rsidTr="00194486">
        <w:trPr>
          <w:trHeight w:val="300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L451123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NCR3LG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F13" w:rsidRPr="00CE2F13" w:rsidRDefault="00CE2F13" w:rsidP="00CE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2F13">
              <w:rPr>
                <w:rFonts w:ascii="Calibri" w:eastAsia="Times New Roman" w:hAnsi="Calibri" w:cs="Calibri"/>
                <w:color w:val="000000"/>
              </w:rPr>
              <w:t>AC093827.4</w:t>
            </w:r>
          </w:p>
        </w:tc>
      </w:tr>
    </w:tbl>
    <w:p w:rsidR="00CE2F13" w:rsidRDefault="00CE2F13"/>
    <w:sectPr w:rsidR="00CE2F13" w:rsidSect="00CE2F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13"/>
    <w:rsid w:val="00194486"/>
    <w:rsid w:val="004A19E2"/>
    <w:rsid w:val="004B4A96"/>
    <w:rsid w:val="00CE2F13"/>
    <w:rsid w:val="00CF7CB4"/>
    <w:rsid w:val="00F61E4D"/>
    <w:rsid w:val="00FC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B0BA9"/>
  <w15:chartTrackingRefBased/>
  <w15:docId w15:val="{CC0D2998-DF87-4F6F-86D3-EA65D36D6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2F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F13"/>
    <w:rPr>
      <w:color w:val="954F72"/>
      <w:u w:val="single"/>
    </w:rPr>
  </w:style>
  <w:style w:type="paragraph" w:customStyle="1" w:styleId="msonormal0">
    <w:name w:val="msonormal"/>
    <w:basedOn w:val="Normal"/>
    <w:rsid w:val="00CE2F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E2F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E2F1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E2F1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E2F1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E2F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E2F1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E2F1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3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692</Words>
  <Characters>964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er, Andrea N.</dc:creator>
  <cp:keywords/>
  <dc:description/>
  <cp:lastModifiedBy>Riner, Andrea N.</cp:lastModifiedBy>
  <cp:revision>3</cp:revision>
  <dcterms:created xsi:type="dcterms:W3CDTF">2023-05-02T13:07:00Z</dcterms:created>
  <dcterms:modified xsi:type="dcterms:W3CDTF">2023-05-02T21:33:00Z</dcterms:modified>
</cp:coreProperties>
</file>